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5EBB51" w14:textId="1A18531B" w:rsidR="00C72B39" w:rsidRDefault="00851DB3">
      <w:pPr>
        <w:rPr>
          <w:b/>
          <w:bCs/>
          <w:u w:val="single"/>
        </w:rPr>
      </w:pPr>
      <w:r w:rsidRPr="00B725AA">
        <w:rPr>
          <w:b/>
          <w:bCs/>
          <w:u w:val="single"/>
        </w:rPr>
        <w:t xml:space="preserve">Appendix C: </w:t>
      </w:r>
      <w:r w:rsidR="00B725AA" w:rsidRPr="00B725AA">
        <w:rPr>
          <w:b/>
          <w:bCs/>
          <w:u w:val="single"/>
        </w:rPr>
        <w:t>Feedback Categorization for Summaries</w:t>
      </w:r>
    </w:p>
    <w:p w14:paraId="4E2ED5F0" w14:textId="77777777" w:rsidR="00B725AA" w:rsidRDefault="00B725AA">
      <w:pPr>
        <w:rPr>
          <w:b/>
          <w:bCs/>
          <w:u w:val="single"/>
        </w:rPr>
      </w:pPr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4"/>
        <w:gridCol w:w="7830"/>
      </w:tblGrid>
      <w:tr w:rsidR="00CC1136" w:rsidRPr="00CC1136" w14:paraId="74B93D4F" w14:textId="77777777" w:rsidTr="009F419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8FCADB" w14:textId="77777777" w:rsidR="00CC1136" w:rsidRPr="00CC1136" w:rsidRDefault="00CC1136" w:rsidP="009328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C11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tego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65E2C4" w14:textId="77777777" w:rsidR="00CC1136" w:rsidRPr="00CC1136" w:rsidRDefault="00CC1136" w:rsidP="009F419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C11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eedback Notes</w:t>
            </w:r>
          </w:p>
        </w:tc>
      </w:tr>
      <w:tr w:rsidR="00CC1136" w:rsidRPr="00CC1136" w14:paraId="204A9804" w14:textId="77777777" w:rsidTr="009F419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72042D" w14:textId="77777777" w:rsidR="00CC1136" w:rsidRPr="00CC1136" w:rsidRDefault="00CC1136" w:rsidP="009328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C11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anguage &amp; Jargon Simplifi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0E16EB39" w14:textId="4F3E0A25" w:rsidR="00CC1136" w:rsidRPr="00CC1136" w:rsidRDefault="00CC1136" w:rsidP="009F419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C11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"If I see a lot of acronyms and chemical names, I stop paying attention. I would rather have something that can explain it like a good teacher would, even if the original was complicated."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C11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"The technical jargon is one of biggest problems. Before you explain the study, I think it would be great to have the meaning of terms that keep showing up."</w:t>
            </w:r>
            <w:r w:rsidR="004B53E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C11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"If a paper you make uses the same jargon as the original scientific paper, then it is not really a summary for us."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C11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"I would like it if I felt I could share with my parents and cousins and that they would understand it."</w:t>
            </w:r>
          </w:p>
        </w:tc>
      </w:tr>
      <w:tr w:rsidR="00CC1136" w:rsidRPr="00CC1136" w14:paraId="3FD2E5B5" w14:textId="77777777" w:rsidTr="009F419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B69A2B" w14:textId="77777777" w:rsidR="00CC1136" w:rsidRPr="00CC1136" w:rsidRDefault="00CC1136" w:rsidP="009328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C11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lear Structure &amp; Navig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40455B78" w14:textId="6797E3C2" w:rsidR="00CC1136" w:rsidRPr="00CC1136" w:rsidRDefault="00CC1136" w:rsidP="009F419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C11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"Headers would help me a lot. When everything is in one block of text, I do not know where to look for the main point."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C11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"I do not need every small detail from the paper. I want to see the important points organized in a way that makes sense."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C11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"I like when information is broken into sections like procedures, data, and conclusion. That makes it easier to go back and find what I need."</w:t>
            </w:r>
          </w:p>
        </w:tc>
      </w:tr>
      <w:tr w:rsidR="00CC1136" w:rsidRPr="00CC1136" w14:paraId="0B50BD38" w14:textId="77777777" w:rsidTr="009F419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C325CD" w14:textId="77777777" w:rsidR="00CC1136" w:rsidRPr="00CC1136" w:rsidRDefault="00CC1136" w:rsidP="009328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C11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dentify Key Finding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118DE32C" w14:textId="1A1801AA" w:rsidR="00CC1136" w:rsidRPr="00CC1136" w:rsidRDefault="00CC1136" w:rsidP="009F419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C11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"Sometimes I can read every sentence and still </w:t>
            </w:r>
            <w:proofErr w:type="gramStart"/>
            <w:r w:rsidRPr="00CC11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ot</w:t>
            </w:r>
            <w:proofErr w:type="gramEnd"/>
            <w:r w:rsidRPr="00CC11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know what the researchers found. I want the important stuff </w:t>
            </w:r>
            <w:proofErr w:type="gramStart"/>
            <w:r w:rsidRPr="00CC11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ulled</w:t>
            </w:r>
            <w:proofErr w:type="gramEnd"/>
            <w:r w:rsidRPr="00CC11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out clearly."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C11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"I do not need every small detail from the paper. I want to see the important points organized in a way that makes sense."</w:t>
            </w:r>
            <w:r w:rsidR="004B53E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C11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"It would help if the version you made clearly separated what the experiment was about from what it means."</w:t>
            </w:r>
          </w:p>
        </w:tc>
      </w:tr>
      <w:tr w:rsidR="00CC1136" w:rsidRPr="00CC1136" w14:paraId="0F1149B7" w14:textId="77777777" w:rsidTr="009F419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77C398" w14:textId="77777777" w:rsidR="00CC1136" w:rsidRPr="00CC1136" w:rsidRDefault="00CC1136" w:rsidP="009328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C11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ovide Background &amp; Contex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1497652E" w14:textId="0D1C1396" w:rsidR="00CC1136" w:rsidRPr="00CC1136" w:rsidRDefault="00CC1136" w:rsidP="009F419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C11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"You should have a short introduction that tells me what this is about and why it matters before getting into details."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C11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"I do not want the writer to assume I already know the topic. The paper should give me some background."</w:t>
            </w:r>
          </w:p>
        </w:tc>
      </w:tr>
      <w:tr w:rsidR="00CC1136" w:rsidRPr="00CC1136" w14:paraId="4C575AF5" w14:textId="77777777" w:rsidTr="009F419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45A735" w14:textId="77777777" w:rsidR="00CC1136" w:rsidRPr="00CC1136" w:rsidRDefault="00CC1136" w:rsidP="009328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C11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xplain the Implic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C2C58CB" w14:textId="092816B2" w:rsidR="00CC1136" w:rsidRPr="00CC1136" w:rsidRDefault="00CC1136" w:rsidP="009F419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C11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"At the end, I want someone to tell me what it all adds up to. What does this mean in real life here in Louisville, and why should I care?"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C11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"I need the end to say not just what happened, but what the results might mean for people who live in my neighborhood."</w:t>
            </w:r>
          </w:p>
        </w:tc>
      </w:tr>
      <w:tr w:rsidR="00CC1136" w:rsidRPr="00CC1136" w14:paraId="41C1D8E8" w14:textId="77777777" w:rsidTr="009F419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49428B" w14:textId="77777777" w:rsidR="00CC1136" w:rsidRPr="00CC1136" w:rsidRDefault="00CC1136" w:rsidP="009328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C11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rust and Sourc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B8AAAA8" w14:textId="77777777" w:rsidR="00CC1136" w:rsidRPr="00CC1136" w:rsidRDefault="00CC1136" w:rsidP="009F419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C11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"I like knowing exactly what source the summary came from. If you include the full details of the paper, I might be more likely to trust it and </w:t>
            </w:r>
            <w:proofErr w:type="gramStart"/>
            <w:r w:rsidRPr="00CC11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ook into</w:t>
            </w:r>
            <w:proofErr w:type="gramEnd"/>
            <w:r w:rsidRPr="00CC11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it myself later."</w:t>
            </w:r>
          </w:p>
        </w:tc>
      </w:tr>
      <w:tr w:rsidR="00CC1136" w:rsidRPr="00CC1136" w14:paraId="37C2D53D" w14:textId="77777777" w:rsidTr="009F419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AB0915" w14:textId="77777777" w:rsidR="00CC1136" w:rsidRPr="00CC1136" w:rsidRDefault="00CC1136" w:rsidP="009328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C11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Variable Detail Leve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0884B6F" w14:textId="77777777" w:rsidR="00CC1136" w:rsidRPr="00CC1136" w:rsidRDefault="00CC1136" w:rsidP="009F419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C11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"Sometimes I just want the bottom line, but other times I want a little more explanation -- so give me both."</w:t>
            </w:r>
          </w:p>
        </w:tc>
      </w:tr>
      <w:tr w:rsidR="00CC1136" w:rsidRPr="00CC1136" w14:paraId="34D523E0" w14:textId="77777777" w:rsidTr="009F419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7B5F00" w14:textId="77777777" w:rsidR="00CC1136" w:rsidRPr="00CC1136" w:rsidRDefault="00CC1136" w:rsidP="009328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C11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xplanatory Narra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FF854AC" w14:textId="77777777" w:rsidR="00CC1136" w:rsidRPr="00CC1136" w:rsidRDefault="00CC1136" w:rsidP="009F419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C11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"It should walk me through the main content step by step, not just tell me what to think."</w:t>
            </w:r>
          </w:p>
        </w:tc>
      </w:tr>
    </w:tbl>
    <w:p w14:paraId="0FEADF3C" w14:textId="77777777" w:rsidR="00CC1136" w:rsidRPr="00B725AA" w:rsidRDefault="00CC1136">
      <w:pPr>
        <w:rPr>
          <w:b/>
          <w:bCs/>
          <w:u w:val="single"/>
        </w:rPr>
      </w:pPr>
    </w:p>
    <w:sectPr w:rsidR="00CC1136" w:rsidRPr="00B725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F5A"/>
    <w:rsid w:val="00360F5A"/>
    <w:rsid w:val="004B53E5"/>
    <w:rsid w:val="00851DB3"/>
    <w:rsid w:val="00883277"/>
    <w:rsid w:val="00932862"/>
    <w:rsid w:val="009F419B"/>
    <w:rsid w:val="00B725AA"/>
    <w:rsid w:val="00C72B39"/>
    <w:rsid w:val="00C92E02"/>
    <w:rsid w:val="00CC1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BDEE7"/>
  <w15:chartTrackingRefBased/>
  <w15:docId w15:val="{3824485A-00AF-4295-8043-EE7FA1648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0F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0F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0F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0F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0F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0F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0F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0F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0F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0F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0F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0F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0F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0F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0F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0F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0F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0F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0F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0F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0F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0F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0F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0F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0F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0F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0F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0F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0F5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66</Words>
  <Characters>2091</Characters>
  <Application>Microsoft Office Word</Application>
  <DocSecurity>0</DocSecurity>
  <Lines>17</Lines>
  <Paragraphs>4</Paragraphs>
  <ScaleCrop>false</ScaleCrop>
  <Company/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 Connell, Katherine</dc:creator>
  <cp:keywords/>
  <dc:description/>
  <cp:lastModifiedBy>O Connell, Katherine</cp:lastModifiedBy>
  <cp:revision>8</cp:revision>
  <dcterms:created xsi:type="dcterms:W3CDTF">2026-04-20T15:52:00Z</dcterms:created>
  <dcterms:modified xsi:type="dcterms:W3CDTF">2026-04-20T15:56:00Z</dcterms:modified>
</cp:coreProperties>
</file>